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151B6" w14:textId="3DA26641" w:rsidR="00D9686A" w:rsidRPr="000A0CC2" w:rsidRDefault="007B3AF9" w:rsidP="00D9686A">
      <w:pPr>
        <w:spacing w:after="0" w:line="24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</w:t>
      </w:r>
      <w:r w:rsidR="00D9686A" w:rsidRPr="000A0CC2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Table</w:t>
      </w:r>
      <w:r w:rsidR="00D9686A" w:rsidRPr="00DE1734">
        <w:rPr>
          <w:b/>
          <w:sz w:val="24"/>
          <w:szCs w:val="24"/>
        </w:rPr>
        <w:t>.</w:t>
      </w:r>
      <w:proofErr w:type="gramEnd"/>
      <w:r w:rsidR="00D9686A" w:rsidRPr="00DE1734">
        <w:rPr>
          <w:sz w:val="24"/>
          <w:szCs w:val="24"/>
        </w:rPr>
        <w:t xml:space="preserve"> </w:t>
      </w:r>
      <w:r w:rsidR="00D9686A" w:rsidRPr="000A0CC2">
        <w:rPr>
          <w:sz w:val="24"/>
          <w:szCs w:val="24"/>
        </w:rPr>
        <w:t>Mortality rate per 1000 Infants for Respiratory S</w:t>
      </w:r>
      <w:r w:rsidR="00D9686A" w:rsidRPr="00586E95">
        <w:rPr>
          <w:sz w:val="24"/>
          <w:szCs w:val="24"/>
        </w:rPr>
        <w:t>yncytial Virus in the KID, 1997</w:t>
      </w:r>
      <w:r w:rsidR="00D9686A">
        <w:rPr>
          <w:sz w:val="24"/>
          <w:szCs w:val="24"/>
        </w:rPr>
        <w:t>‒</w:t>
      </w:r>
      <w:r w:rsidR="00D9686A" w:rsidRPr="000A0CC2">
        <w:rPr>
          <w:sz w:val="24"/>
          <w:szCs w:val="24"/>
        </w:rPr>
        <w:t>2012</w:t>
      </w:r>
    </w:p>
    <w:tbl>
      <w:tblPr>
        <w:tblStyle w:val="TableGrid"/>
        <w:tblW w:w="7197" w:type="dxa"/>
        <w:tblLook w:val="04A0" w:firstRow="1" w:lastRow="0" w:firstColumn="1" w:lastColumn="0" w:noHBand="0" w:noVBand="1"/>
      </w:tblPr>
      <w:tblGrid>
        <w:gridCol w:w="1195"/>
        <w:gridCol w:w="3238"/>
        <w:gridCol w:w="823"/>
        <w:gridCol w:w="823"/>
        <w:gridCol w:w="1118"/>
      </w:tblGrid>
      <w:tr w:rsidR="00D9686A" w:rsidRPr="00DE1734" w14:paraId="0FE151B9" w14:textId="77777777" w:rsidTr="002C1DC9">
        <w:tc>
          <w:tcPr>
            <w:tcW w:w="44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51B7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B8" w14:textId="77777777" w:rsidR="00D9686A" w:rsidRPr="00441C15" w:rsidRDefault="00D9686A" w:rsidP="002C1DC9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Mortality rate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1C1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(per 1000)</w:t>
            </w:r>
          </w:p>
        </w:tc>
      </w:tr>
      <w:tr w:rsidR="00D9686A" w:rsidRPr="00DE1734" w14:paraId="0FE151BE" w14:textId="77777777" w:rsidTr="002C1DC9">
        <w:tc>
          <w:tcPr>
            <w:tcW w:w="443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BA" w14:textId="77777777" w:rsidR="00D9686A" w:rsidRPr="00DE1734" w:rsidRDefault="00D9686A" w:rsidP="002C1DC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BB" w14:textId="77777777" w:rsidR="00D9686A" w:rsidRPr="00DE1734" w:rsidRDefault="00D9686A" w:rsidP="002C1DC9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BC" w14:textId="77777777" w:rsidR="00D9686A" w:rsidRPr="00DE1734" w:rsidRDefault="00D9686A" w:rsidP="002C1DC9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BD" w14:textId="77777777" w:rsidR="00D9686A" w:rsidRPr="00DE1734" w:rsidRDefault="00D9686A" w:rsidP="002C1DC9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E173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DE1734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</w:tr>
      <w:tr w:rsidR="00D9686A" w:rsidRPr="00DE1734" w14:paraId="0FE151C4" w14:textId="77777777" w:rsidTr="002C1DC9"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BF" w14:textId="77777777" w:rsidR="00D9686A" w:rsidRPr="00DE1734" w:rsidRDefault="00D9686A" w:rsidP="002C1DC9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0" w14:textId="77777777" w:rsidR="00D9686A" w:rsidRPr="00DE1734" w:rsidRDefault="00D9686A" w:rsidP="002C1DC9">
            <w:pPr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Higher-risk CHD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1" w14:textId="77777777" w:rsidR="00D9686A" w:rsidRPr="00441C15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2.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2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.7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3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D9686A" w:rsidRPr="00DE1734" w14:paraId="0FE151CA" w14:textId="77777777" w:rsidTr="002C1DC9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5" w14:textId="77777777" w:rsidR="00D9686A" w:rsidRPr="00DE1734" w:rsidRDefault="00D9686A" w:rsidP="002C1DC9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6" w14:textId="77777777" w:rsidR="00D9686A" w:rsidRPr="00DE1734" w:rsidRDefault="00D9686A" w:rsidP="002C1DC9">
            <w:pPr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Lower-risk CHD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7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.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8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.1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9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D9686A" w:rsidRPr="00DE1734" w14:paraId="0FE151D0" w14:textId="77777777" w:rsidTr="002C1DC9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B" w14:textId="77777777" w:rsidR="00D9686A" w:rsidRPr="00DE1734" w:rsidRDefault="00D9686A" w:rsidP="002C1DC9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C" w14:textId="77777777" w:rsidR="00D9686A" w:rsidRPr="00DE1734" w:rsidRDefault="00D9686A" w:rsidP="002C1DC9">
            <w:pPr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CLD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D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2.9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E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.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CF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</w:t>
            </w:r>
          </w:p>
        </w:tc>
      </w:tr>
      <w:tr w:rsidR="00D9686A" w:rsidRPr="00DE1734" w14:paraId="0FE151D6" w14:textId="77777777" w:rsidTr="002C1DC9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1" w14:textId="77777777" w:rsidR="00D9686A" w:rsidRPr="00DE1734" w:rsidRDefault="00D9686A" w:rsidP="002C1DC9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2" w14:textId="77777777" w:rsidR="00D9686A" w:rsidRPr="00DE1734" w:rsidRDefault="00D9686A" w:rsidP="002C1DC9">
            <w:pPr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Down syndrome without CHD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3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4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5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9686A" w:rsidRPr="00DE1734" w14:paraId="0FE151DC" w14:textId="77777777" w:rsidTr="002C1DC9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7" w14:textId="77777777" w:rsidR="00D9686A" w:rsidRPr="00DE1734" w:rsidRDefault="00D9686A" w:rsidP="002C1DC9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8" w14:textId="77777777" w:rsidR="00D9686A" w:rsidRPr="00DE1734" w:rsidRDefault="00D9686A" w:rsidP="002C1DC9">
            <w:pPr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Congenital airway anomalies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9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1.8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A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B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</w:t>
            </w:r>
          </w:p>
        </w:tc>
      </w:tr>
      <w:tr w:rsidR="00D9686A" w:rsidRPr="00DE1734" w14:paraId="0FE151E2" w14:textId="77777777" w:rsidTr="002C1DC9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D" w14:textId="77777777" w:rsidR="00D9686A" w:rsidRPr="00DE1734" w:rsidRDefault="00D9686A" w:rsidP="002C1DC9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E" w14:textId="77777777" w:rsidR="00D9686A" w:rsidRPr="00DE1734" w:rsidRDefault="00D9686A" w:rsidP="002C1DC9">
            <w:pPr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high-risk </w:t>
            </w:r>
            <w:proofErr w:type="spellStart"/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condition</w:t>
            </w:r>
            <w:r w:rsidRPr="00DE173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DF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1.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E0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.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E1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</w:t>
            </w:r>
          </w:p>
        </w:tc>
      </w:tr>
      <w:tr w:rsidR="00D9686A" w:rsidRPr="00DE1734" w14:paraId="0FE151E8" w14:textId="77777777" w:rsidTr="002C1DC9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E3" w14:textId="77777777" w:rsidR="00D9686A" w:rsidRPr="00DE1734" w:rsidRDefault="00D9686A" w:rsidP="002C1DC9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E4" w14:textId="77777777" w:rsidR="00D9686A" w:rsidRPr="00DE1734" w:rsidRDefault="00D9686A" w:rsidP="002C1DC9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51E5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51E6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.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51E7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D9686A" w:rsidRPr="00DE1734" w14:paraId="0FE151ED" w14:textId="77777777" w:rsidTr="002C1DC9">
        <w:tc>
          <w:tcPr>
            <w:tcW w:w="4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1E9" w14:textId="77777777" w:rsidR="00D9686A" w:rsidRPr="00DE1734" w:rsidRDefault="00D9686A" w:rsidP="002C1DC9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Non</w:t>
            </w: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DE1734">
              <w:rPr>
                <w:rFonts w:eastAsia="Times New Roman" w:cs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51EA" w14:textId="77777777" w:rsidR="00D9686A" w:rsidRPr="00441C15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51EB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51EC" w14:textId="77777777" w:rsidR="00D9686A" w:rsidRPr="00DE1734" w:rsidRDefault="00D9686A" w:rsidP="002C1DC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E1734">
              <w:rPr>
                <w:rFonts w:cs="Times New Roman"/>
                <w:sz w:val="24"/>
                <w:szCs w:val="24"/>
              </w:rPr>
              <w:t>&lt;0.01</w:t>
            </w:r>
          </w:p>
        </w:tc>
      </w:tr>
    </w:tbl>
    <w:p w14:paraId="0FE151EE" w14:textId="77777777" w:rsidR="00D9686A" w:rsidRPr="000A0CC2" w:rsidRDefault="00D9686A" w:rsidP="00D9686A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HD=congenital heart disease; CLD=chronic lung disease; HIV= human immunodeficiency virus; KID=The Kids’ Inpatient Database.</w:t>
      </w:r>
    </w:p>
    <w:p w14:paraId="0FE151EF" w14:textId="77777777" w:rsidR="00D9686A" w:rsidRPr="00DE1734" w:rsidRDefault="00D9686A" w:rsidP="00D9686A">
      <w:pPr>
        <w:spacing w:after="0" w:line="240" w:lineRule="auto"/>
        <w:rPr>
          <w:rFonts w:cs="Times New Roman"/>
          <w:sz w:val="24"/>
          <w:szCs w:val="24"/>
        </w:rPr>
      </w:pPr>
      <w:proofErr w:type="spellStart"/>
      <w:proofErr w:type="gramStart"/>
      <w:r w:rsidRPr="00DE1734">
        <w:rPr>
          <w:rFonts w:cs="Times New Roman"/>
          <w:sz w:val="24"/>
          <w:szCs w:val="24"/>
          <w:vertAlign w:val="superscript"/>
        </w:rPr>
        <w:t>a</w:t>
      </w:r>
      <w:r w:rsidRPr="00DE1734">
        <w:rPr>
          <w:rFonts w:eastAsia="Times New Roman" w:cs="Times New Roman"/>
          <w:color w:val="000000"/>
          <w:sz w:val="24"/>
          <w:szCs w:val="24"/>
        </w:rPr>
        <w:t>Other</w:t>
      </w:r>
      <w:proofErr w:type="spellEnd"/>
      <w:proofErr w:type="gramEnd"/>
      <w:r w:rsidRPr="00DE1734">
        <w:rPr>
          <w:rFonts w:eastAsia="Times New Roman" w:cs="Times New Roman"/>
          <w:color w:val="000000"/>
          <w:sz w:val="24"/>
          <w:szCs w:val="24"/>
        </w:rPr>
        <w:t xml:space="preserve"> high risks: cystic fibrosis with pulmonary manifestations, </w:t>
      </w:r>
      <w:r w:rsidRPr="00DE1734">
        <w:rPr>
          <w:rFonts w:cs="Times New Roman"/>
          <w:sz w:val="24"/>
          <w:szCs w:val="24"/>
        </w:rPr>
        <w:t>neuromuscular disease, HIV, immunodeficiency, and other genetic metabolic musculoskeletal conditions.</w:t>
      </w:r>
    </w:p>
    <w:p w14:paraId="0FE151F0" w14:textId="77777777" w:rsidR="00D9686A" w:rsidRPr="00DE1734" w:rsidRDefault="00D9686A" w:rsidP="00D9686A">
      <w:pPr>
        <w:rPr>
          <w:sz w:val="24"/>
          <w:szCs w:val="24"/>
        </w:rPr>
      </w:pPr>
    </w:p>
    <w:p w14:paraId="0FE1522B" w14:textId="77777777" w:rsidR="00D9686A" w:rsidRPr="000A0CC2" w:rsidRDefault="00D9686A" w:rsidP="00D9686A">
      <w:pPr>
        <w:pStyle w:val="ListParagraph"/>
        <w:spacing w:after="0" w:line="240" w:lineRule="auto"/>
        <w:ind w:left="180"/>
        <w:rPr>
          <w:sz w:val="24"/>
          <w:szCs w:val="24"/>
        </w:rPr>
      </w:pPr>
      <w:bookmarkStart w:id="0" w:name="_GoBack"/>
      <w:bookmarkEnd w:id="0"/>
    </w:p>
    <w:p w14:paraId="0FE1522C" w14:textId="77777777" w:rsidR="00841F15" w:rsidRDefault="00841F15"/>
    <w:sectPr w:rsidR="00841F15" w:rsidSect="00207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86A"/>
    <w:rsid w:val="007B3AF9"/>
    <w:rsid w:val="00841F15"/>
    <w:rsid w:val="00D9686A"/>
    <w:rsid w:val="00DE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151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86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86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68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86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86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68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8C225DCF73D643B94CBB7D4504728B" ma:contentTypeVersion="7" ma:contentTypeDescription="Create a new document." ma:contentTypeScope="" ma:versionID="ae8a45ec8255c0618843cec63a32beb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ddb9109c1646c87e8323a720b1abb7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F405F4-2265-4AFB-9706-00431E378E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FA70BD-D499-4B90-8C08-302468F2F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2CDFF92-BCFF-4142-A7CC-A0941F8F68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Anny</dc:creator>
  <cp:lastModifiedBy>Wu, Anny</cp:lastModifiedBy>
  <cp:revision>2</cp:revision>
  <dcterms:created xsi:type="dcterms:W3CDTF">2016-02-11T14:29:00Z</dcterms:created>
  <dcterms:modified xsi:type="dcterms:W3CDTF">2016-02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8C225DCF73D643B94CBB7D4504728B</vt:lpwstr>
  </property>
</Properties>
</file>